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2541EBF" w14:textId="77777777" w:rsidR="00880794" w:rsidRDefault="0041078D" w:rsidP="00880794">
      <w:r w:rsidRPr="00B8676E">
        <w:rPr>
          <w:rFonts w:ascii="Arial" w:hAnsi="Arial" w:cs="Arial"/>
          <w:sz w:val="20"/>
        </w:rPr>
        <w:t>Manuscript Title</w:t>
      </w:r>
      <w:r w:rsidR="00701821">
        <w:rPr>
          <w:rFonts w:ascii="Arial" w:hAnsi="Arial" w:cs="Arial"/>
          <w:sz w:val="20"/>
        </w:rPr>
        <w:t xml:space="preserve">: </w:t>
      </w:r>
      <w:r w:rsidR="00880794" w:rsidRPr="00F14F45">
        <w:t>Malnutrition is Common in Patients Utilizing Glucagon-Like Peptide-1 Agonists Prior to Total Joint Arthroplasty</w:t>
      </w:r>
    </w:p>
    <w:p w14:paraId="4EDDBF12" w14:textId="302C5E07" w:rsidR="00701821" w:rsidRPr="00DE6DE1" w:rsidRDefault="00701821" w:rsidP="00701821">
      <w:pPr>
        <w:spacing w:line="480" w:lineRule="auto"/>
        <w:rPr>
          <w:rFonts w:ascii="Times" w:hAnsi="Times"/>
          <w:b/>
          <w:bCs/>
          <w:iCs/>
        </w:rPr>
      </w:pPr>
    </w:p>
    <w:p w14:paraId="442EAFEC" w14:textId="2BF7E7E3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72C71A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04628C41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2225D0AA" w:rsid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2916833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64DBE48E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4584526A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F65A96C" w14:textId="005A98A2" w:rsid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69BAB14" w14:textId="4312C38E" w:rsidR="004A1506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A2184A1" w14:textId="77777777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BD56712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7C9A63D6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5C803ED5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4F9891B9" w:rsidR="00B8676E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55F68A" w:rsidR="00F50592" w:rsidRPr="00F50592" w:rsidRDefault="004A150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lastRenderedPageBreak/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9E7C992" w:rsidR="0084548A" w:rsidRPr="00701821" w:rsidRDefault="00B9357D" w:rsidP="0084548A">
      <w:pPr>
        <w:pBdr>
          <w:bottom w:val="single" w:sz="12" w:space="1" w:color="auto"/>
        </w:pBdr>
        <w:rPr>
          <w:rFonts w:ascii="Apple Chancery" w:hAnsi="Apple Chancery" w:cs="Apple Chancery"/>
          <w:sz w:val="20"/>
        </w:rPr>
      </w:pPr>
      <w:r>
        <w:rPr>
          <w:rFonts w:ascii="Times" w:hAnsi="Times"/>
          <w:iCs/>
        </w:rPr>
        <w:t>Will Young</w:t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 w:rsidR="0070182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pple Chancery" w:hAnsi="Apple Chancery" w:cs="Apple Chancery"/>
          <w:sz w:val="20"/>
        </w:rPr>
        <w:t>Will Young</w:t>
      </w:r>
      <w:r>
        <w:rPr>
          <w:rFonts w:ascii="Apple Chancery" w:hAnsi="Apple Chancery" w:cs="Apple Chancery"/>
          <w:sz w:val="20"/>
        </w:rPr>
        <w:tab/>
      </w:r>
      <w:r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</w:r>
      <w:r w:rsidR="00701821">
        <w:rPr>
          <w:rFonts w:ascii="Apple Chancery" w:hAnsi="Apple Chancery" w:cs="Apple Chancery"/>
          <w:sz w:val="20"/>
        </w:rPr>
        <w:tab/>
        <w:t>4/23/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Apple Chancery">
    <w:altName w:val="APPLE CHANCERY"/>
    <w:panose1 w:val="03020702040506060504"/>
    <w:charset w:val="B1"/>
    <w:family w:val="script"/>
    <w:pitch w:val="variable"/>
    <w:sig w:usb0="80000867" w:usb1="00000003" w:usb2="00000000" w:usb3="00000000" w:csb0="000001F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556694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0F7E7C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A1506"/>
    <w:rsid w:val="004C5297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01821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80794"/>
    <w:rsid w:val="008D4D19"/>
    <w:rsid w:val="008D542A"/>
    <w:rsid w:val="008E340C"/>
    <w:rsid w:val="00901903"/>
    <w:rsid w:val="00923324"/>
    <w:rsid w:val="009349B0"/>
    <w:rsid w:val="00942056"/>
    <w:rsid w:val="0094788C"/>
    <w:rsid w:val="00960E2B"/>
    <w:rsid w:val="00965F58"/>
    <w:rsid w:val="009A648E"/>
    <w:rsid w:val="00A20778"/>
    <w:rsid w:val="00B45DFE"/>
    <w:rsid w:val="00B535A7"/>
    <w:rsid w:val="00B81C1B"/>
    <w:rsid w:val="00B8676E"/>
    <w:rsid w:val="00B9357D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06FAB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E110ADDB-607B-C343-9864-8241250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Jodoin, Zachary</cp:lastModifiedBy>
  <cp:revision>2</cp:revision>
  <cp:lastPrinted>2010-11-04T03:19:00Z</cp:lastPrinted>
  <dcterms:created xsi:type="dcterms:W3CDTF">2025-04-24T02:05:00Z</dcterms:created>
  <dcterms:modified xsi:type="dcterms:W3CDTF">2025-04-24T02:05:00Z</dcterms:modified>
</cp:coreProperties>
</file>